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0E84C" w14:textId="70D6EFEF" w:rsidR="004534BE" w:rsidRDefault="00A10658" w:rsidP="00246603">
      <w:pPr>
        <w:wordWrap/>
        <w:ind w:left="1840" w:hangingChars="575" w:hanging="1840"/>
        <w:rPr>
          <w:rFonts w:ascii="Times New Roman" w:hAnsi="Times New Roman" w:cs="Times New Roman"/>
          <w:b/>
          <w:bCs/>
          <w:sz w:val="32"/>
          <w:szCs w:val="32"/>
        </w:rPr>
      </w:pPr>
      <w:r w:rsidRPr="00C46AD5">
        <w:rPr>
          <w:rFonts w:ascii="Times New Roman" w:hAnsi="Times New Roman" w:cs="Times New Roman"/>
          <w:b/>
          <w:bCs/>
          <w:sz w:val="32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7</w:t>
      </w:r>
      <w:r w:rsidRPr="00C46AD5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6678CA">
        <w:rPr>
          <w:rFonts w:ascii="Times New Roman" w:hAnsi="Times New Roman" w:cs="Times New Roman"/>
          <w:b/>
          <w:bCs/>
          <w:sz w:val="32"/>
          <w:szCs w:val="32"/>
        </w:rPr>
        <w:t>Table</w:t>
      </w:r>
      <w:r w:rsidRPr="00C46AD5">
        <w:rPr>
          <w:rFonts w:ascii="Times New Roman" w:hAnsi="Times New Roman" w:cs="Times New Roman"/>
          <w:b/>
          <w:bCs/>
          <w:sz w:val="32"/>
          <w:szCs w:val="32"/>
        </w:rPr>
        <w:t>.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="00217FBB" w:rsidRPr="00217FBB">
        <w:rPr>
          <w:rFonts w:ascii="Times New Roman" w:hAnsi="Times New Roman" w:cs="Times New Roman"/>
          <w:b/>
          <w:bCs/>
          <w:sz w:val="32"/>
          <w:szCs w:val="32"/>
        </w:rPr>
        <w:t xml:space="preserve">Descriptive </w:t>
      </w:r>
      <w:r w:rsidR="00217FBB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="00217FBB" w:rsidRPr="00217FBB">
        <w:rPr>
          <w:rFonts w:ascii="Times New Roman" w:hAnsi="Times New Roman" w:cs="Times New Roman"/>
          <w:b/>
          <w:bCs/>
          <w:sz w:val="32"/>
          <w:szCs w:val="32"/>
        </w:rPr>
        <w:t xml:space="preserve">tatistics and </w:t>
      </w:r>
      <w:r w:rsidR="00217FBB">
        <w:rPr>
          <w:rFonts w:ascii="Times New Roman" w:hAnsi="Times New Roman" w:cs="Times New Roman" w:hint="eastAsia"/>
          <w:b/>
          <w:bCs/>
          <w:sz w:val="32"/>
          <w:szCs w:val="32"/>
        </w:rPr>
        <w:t>c</w:t>
      </w:r>
      <w:r w:rsidR="00217FBB" w:rsidRPr="00217FBB">
        <w:rPr>
          <w:rFonts w:ascii="Times New Roman" w:hAnsi="Times New Roman" w:cs="Times New Roman"/>
          <w:b/>
          <w:bCs/>
          <w:sz w:val="32"/>
          <w:szCs w:val="32"/>
        </w:rPr>
        <w:t xml:space="preserve">orrelations for </w:t>
      </w:r>
      <w:r w:rsidR="00217FBB">
        <w:rPr>
          <w:rFonts w:ascii="Times New Roman" w:hAnsi="Times New Roman" w:cs="Times New Roman" w:hint="eastAsia"/>
          <w:b/>
          <w:bCs/>
          <w:sz w:val="32"/>
          <w:szCs w:val="32"/>
        </w:rPr>
        <w:t>a</w:t>
      </w:r>
      <w:r w:rsidR="00217FBB" w:rsidRPr="00217FBB">
        <w:rPr>
          <w:rFonts w:ascii="Times New Roman" w:hAnsi="Times New Roman" w:cs="Times New Roman"/>
          <w:b/>
          <w:bCs/>
          <w:sz w:val="32"/>
          <w:szCs w:val="32"/>
        </w:rPr>
        <w:t xml:space="preserve">dditional </w:t>
      </w:r>
      <w:r w:rsidR="00217FBB">
        <w:rPr>
          <w:rFonts w:ascii="Times New Roman" w:hAnsi="Times New Roman" w:cs="Times New Roman" w:hint="eastAsia"/>
          <w:b/>
          <w:bCs/>
          <w:sz w:val="32"/>
          <w:szCs w:val="32"/>
        </w:rPr>
        <w:t>r</w:t>
      </w:r>
      <w:r w:rsidR="00217FBB" w:rsidRPr="00217FBB">
        <w:rPr>
          <w:rFonts w:ascii="Times New Roman" w:hAnsi="Times New Roman" w:cs="Times New Roman"/>
          <w:b/>
          <w:bCs/>
          <w:sz w:val="32"/>
          <w:szCs w:val="32"/>
        </w:rPr>
        <w:t xml:space="preserve">egression </w:t>
      </w:r>
      <w:r w:rsidR="00217FBB">
        <w:rPr>
          <w:rFonts w:ascii="Times New Roman" w:hAnsi="Times New Roman" w:cs="Times New Roman" w:hint="eastAsia"/>
          <w:b/>
          <w:bCs/>
          <w:sz w:val="32"/>
          <w:szCs w:val="32"/>
        </w:rPr>
        <w:t>a</w:t>
      </w:r>
      <w:r w:rsidR="00217FBB" w:rsidRPr="00217FBB">
        <w:rPr>
          <w:rFonts w:ascii="Times New Roman" w:hAnsi="Times New Roman" w:cs="Times New Roman"/>
          <w:b/>
          <w:bCs/>
          <w:sz w:val="32"/>
          <w:szCs w:val="32"/>
        </w:rPr>
        <w:t xml:space="preserve">nalysis </w:t>
      </w:r>
      <w:r w:rsidR="00217FBB">
        <w:rPr>
          <w:rFonts w:ascii="Times New Roman" w:hAnsi="Times New Roman" w:cs="Times New Roman" w:hint="eastAsia"/>
          <w:b/>
          <w:bCs/>
          <w:sz w:val="32"/>
          <w:szCs w:val="32"/>
        </w:rPr>
        <w:t>v</w:t>
      </w:r>
      <w:r w:rsidR="00217FBB" w:rsidRPr="00217FBB">
        <w:rPr>
          <w:rFonts w:ascii="Times New Roman" w:hAnsi="Times New Roman" w:cs="Times New Roman"/>
          <w:b/>
          <w:bCs/>
          <w:sz w:val="32"/>
          <w:szCs w:val="32"/>
        </w:rPr>
        <w:t>ariables</w:t>
      </w:r>
    </w:p>
    <w:p w14:paraId="2C4B7F52" w14:textId="77777777" w:rsidR="004D3F99" w:rsidRDefault="004D3F99" w:rsidP="00217FBB">
      <w:pPr>
        <w:wordWrap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W w:w="901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2268"/>
        <w:gridCol w:w="883"/>
        <w:gridCol w:w="883"/>
        <w:gridCol w:w="883"/>
        <w:gridCol w:w="883"/>
        <w:gridCol w:w="883"/>
        <w:gridCol w:w="883"/>
        <w:gridCol w:w="883"/>
      </w:tblGrid>
      <w:tr w:rsidR="004D3F99" w:rsidRPr="004D3F99" w14:paraId="07BF3199" w14:textId="77777777" w:rsidTr="00246603">
        <w:trPr>
          <w:trHeight w:val="342"/>
        </w:trPr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0529BE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1F2C79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1]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F9FE9E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2]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A9B303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3]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455C18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4]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EAF50A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5]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C73ED3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6]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C1F559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7]</w:t>
            </w:r>
          </w:p>
        </w:tc>
      </w:tr>
      <w:tr w:rsidR="004D3F99" w:rsidRPr="004D3F99" w14:paraId="5346D71C" w14:textId="77777777" w:rsidTr="00246603">
        <w:trPr>
          <w:trHeight w:val="3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BED25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[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56B53" w14:textId="00DEDBC2" w:rsidR="004D3F99" w:rsidRPr="00246603" w:rsidRDefault="004D3F99" w:rsidP="004D3F9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4660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umber. of cited publication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3228D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13512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DAFB5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A871F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E9E56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CF646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0BBA4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3F99" w:rsidRPr="004D3F99" w14:paraId="39A55FE9" w14:textId="77777777" w:rsidTr="00246603">
        <w:trPr>
          <w:trHeight w:val="3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2F9C1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[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44F2F" w14:textId="77777777" w:rsidR="004D3F99" w:rsidRPr="00246603" w:rsidRDefault="004D3F99" w:rsidP="004D3F9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4660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LAIM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EA865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F213A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A958D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7EFDA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96FC9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259F2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1705C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3F99" w:rsidRPr="004D3F99" w14:paraId="0B7A4CC1" w14:textId="77777777" w:rsidTr="00246603">
        <w:trPr>
          <w:trHeight w:val="3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1E6E8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[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43AE1" w14:textId="77777777" w:rsidR="004D3F99" w:rsidRPr="00246603" w:rsidRDefault="004D3F99" w:rsidP="004D3F9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4660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AMI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B976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E90BF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3E805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8F296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5E79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83D13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BB1B6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3F99" w:rsidRPr="004D3F99" w14:paraId="434D882D" w14:textId="77777777" w:rsidTr="00246603">
        <w:trPr>
          <w:trHeight w:val="3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34E65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[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33490" w14:textId="77777777" w:rsidR="004D3F99" w:rsidRPr="00246603" w:rsidRDefault="004D3F99" w:rsidP="004D3F9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4660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NVENTOR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430CF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14D65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2C726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EE421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2C0B9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84110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4E412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3F99" w:rsidRPr="004D3F99" w14:paraId="6DF68ECD" w14:textId="77777777" w:rsidTr="00246603">
        <w:trPr>
          <w:trHeight w:val="3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10A2C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[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006F0" w14:textId="77777777" w:rsidR="004D3F99" w:rsidRPr="00246603" w:rsidRDefault="004D3F99" w:rsidP="004D3F9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4660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PPLICANT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6ED91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4BF58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93D9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DAF7E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24F6F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E4D4A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7BBF0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3F99" w:rsidRPr="004D3F99" w14:paraId="7708713D" w14:textId="77777777" w:rsidTr="00246603">
        <w:trPr>
          <w:trHeight w:val="3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0E8F0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[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4E853" w14:textId="77777777" w:rsidR="004D3F99" w:rsidRPr="00246603" w:rsidRDefault="004D3F99" w:rsidP="004D3F9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4660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AT AG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18746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F8170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58D03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F9883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2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AAD22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0DF7F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AE594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D3F99" w:rsidRPr="004D3F99" w14:paraId="0DA5A102" w14:textId="77777777" w:rsidTr="00246603">
        <w:trPr>
          <w:trHeight w:val="34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8364B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[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7861C" w14:textId="77777777" w:rsidR="004D3F99" w:rsidRPr="00246603" w:rsidRDefault="004D3F99" w:rsidP="004D3F9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4660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TEGORY dumm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0A6BF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9BC03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EB51B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68396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2BC80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67560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1AA62" w14:textId="77777777" w:rsidR="004D3F99" w:rsidRPr="004D3F99" w:rsidRDefault="004D3F99" w:rsidP="0024660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3F99" w:rsidRPr="004D3F99" w14:paraId="5B927C54" w14:textId="77777777" w:rsidTr="00246603">
        <w:trPr>
          <w:trHeight w:val="332"/>
        </w:trPr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4E4C4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n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913DB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BC4E7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D8DA3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93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F7723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3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5A25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134E1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663BF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4D3F99" w:rsidRPr="004D3F99" w14:paraId="1D934F65" w14:textId="77777777" w:rsidTr="00246603">
        <w:trPr>
          <w:trHeight w:val="332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AB01A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973B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9.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09EB5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54B4A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61EEF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DBADA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5F2C4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F4489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00</w:t>
            </w:r>
          </w:p>
        </w:tc>
      </w:tr>
      <w:tr w:rsidR="004D3F99" w:rsidRPr="004D3F99" w14:paraId="6CC772F1" w14:textId="77777777" w:rsidTr="00246603">
        <w:trPr>
          <w:trHeight w:val="332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08CEF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B89E3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593DF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93A7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B25A3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FD25A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B55D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B957E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5</w:t>
            </w:r>
          </w:p>
        </w:tc>
      </w:tr>
      <w:tr w:rsidR="004D3F99" w:rsidRPr="004D3F99" w14:paraId="1E07A75D" w14:textId="77777777" w:rsidTr="00246603">
        <w:trPr>
          <w:trHeight w:val="342"/>
        </w:trPr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CE7EA5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.D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DD5E21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70EED5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9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8728DC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3764B4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1F0CB4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3741E2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E77BE7" w14:textId="77777777" w:rsidR="004D3F99" w:rsidRPr="004D3F99" w:rsidRDefault="004D3F99" w:rsidP="004D3F9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F9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4</w:t>
            </w:r>
          </w:p>
        </w:tc>
      </w:tr>
    </w:tbl>
    <w:p w14:paraId="54B58525" w14:textId="696B7A10" w:rsidR="00217FBB" w:rsidRPr="00FC4744" w:rsidRDefault="00E74EAB" w:rsidP="00246603">
      <w:pPr>
        <w:wordWrap/>
        <w:rPr>
          <w:rFonts w:ascii="Times New Roman" w:hAnsi="Times New Roman" w:cs="Times New Roman"/>
          <w:b/>
          <w:bCs/>
          <w:sz w:val="20"/>
          <w:szCs w:val="22"/>
        </w:rPr>
      </w:pPr>
      <w:r w:rsidRPr="00FC4744">
        <w:rPr>
          <w:rFonts w:ascii="Times New Roman" w:hAnsi="Times New Roman" w:cs="Times New Roman"/>
          <w:b/>
          <w:bCs/>
          <w:sz w:val="20"/>
          <w:szCs w:val="22"/>
        </w:rPr>
        <w:t>Note: N = 319,597 patent-level observations</w:t>
      </w:r>
    </w:p>
    <w:p w14:paraId="4D8CF2BD" w14:textId="77777777" w:rsidR="00427DB5" w:rsidRDefault="00427DB5" w:rsidP="004534BE">
      <w:pPr>
        <w:wordWrap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7464A795" w14:textId="77777777" w:rsidR="00427DB5" w:rsidRDefault="00427DB5" w:rsidP="004534BE">
      <w:pPr>
        <w:wordWrap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7E877DB2" w14:textId="77777777" w:rsidR="00427DB5" w:rsidRPr="00DC1BE0" w:rsidRDefault="00427DB5" w:rsidP="004534BE">
      <w:pPr>
        <w:wordWrap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sectPr w:rsidR="00427DB5" w:rsidRPr="00DC1BE0" w:rsidSect="00246603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A2A8C" w14:textId="77777777" w:rsidR="000241B8" w:rsidRDefault="000241B8">
      <w:pPr>
        <w:spacing w:after="0"/>
      </w:pPr>
      <w:r>
        <w:separator/>
      </w:r>
    </w:p>
  </w:endnote>
  <w:endnote w:type="continuationSeparator" w:id="0">
    <w:p w14:paraId="1676B968" w14:textId="77777777" w:rsidR="000241B8" w:rsidRDefault="000241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4132CA" w14:textId="77777777" w:rsidR="000241B8" w:rsidRDefault="000241B8">
      <w:pPr>
        <w:spacing w:after="0"/>
      </w:pPr>
      <w:r>
        <w:separator/>
      </w:r>
    </w:p>
  </w:footnote>
  <w:footnote w:type="continuationSeparator" w:id="0">
    <w:p w14:paraId="2F41FE85" w14:textId="77777777" w:rsidR="000241B8" w:rsidRDefault="000241B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815"/>
    <w:rsid w:val="000155E5"/>
    <w:rsid w:val="000241B8"/>
    <w:rsid w:val="00062251"/>
    <w:rsid w:val="00066FE7"/>
    <w:rsid w:val="00092D74"/>
    <w:rsid w:val="000C1A41"/>
    <w:rsid w:val="000C29A9"/>
    <w:rsid w:val="000F3855"/>
    <w:rsid w:val="0014524C"/>
    <w:rsid w:val="001A2DBC"/>
    <w:rsid w:val="001C19BF"/>
    <w:rsid w:val="00217FBB"/>
    <w:rsid w:val="002219E1"/>
    <w:rsid w:val="00242594"/>
    <w:rsid w:val="00246603"/>
    <w:rsid w:val="00265104"/>
    <w:rsid w:val="002A01DD"/>
    <w:rsid w:val="002C30E6"/>
    <w:rsid w:val="00313B04"/>
    <w:rsid w:val="00331B65"/>
    <w:rsid w:val="00366C58"/>
    <w:rsid w:val="003A4434"/>
    <w:rsid w:val="003B275E"/>
    <w:rsid w:val="003E611F"/>
    <w:rsid w:val="00427DB5"/>
    <w:rsid w:val="004506CE"/>
    <w:rsid w:val="004534BE"/>
    <w:rsid w:val="004A118D"/>
    <w:rsid w:val="004A523A"/>
    <w:rsid w:val="004D3F99"/>
    <w:rsid w:val="004E168B"/>
    <w:rsid w:val="004E3AE0"/>
    <w:rsid w:val="005170EE"/>
    <w:rsid w:val="00531510"/>
    <w:rsid w:val="0056691A"/>
    <w:rsid w:val="005C2549"/>
    <w:rsid w:val="0061101A"/>
    <w:rsid w:val="006678CA"/>
    <w:rsid w:val="006C3C99"/>
    <w:rsid w:val="006E1B22"/>
    <w:rsid w:val="007617FE"/>
    <w:rsid w:val="007C2291"/>
    <w:rsid w:val="007F4728"/>
    <w:rsid w:val="00816C72"/>
    <w:rsid w:val="008A68F4"/>
    <w:rsid w:val="008C3CF9"/>
    <w:rsid w:val="008C5E65"/>
    <w:rsid w:val="008D50B2"/>
    <w:rsid w:val="008D5677"/>
    <w:rsid w:val="008E463D"/>
    <w:rsid w:val="008F639F"/>
    <w:rsid w:val="00981AF6"/>
    <w:rsid w:val="00A10658"/>
    <w:rsid w:val="00A42E9B"/>
    <w:rsid w:val="00A67985"/>
    <w:rsid w:val="00AE131C"/>
    <w:rsid w:val="00AF2533"/>
    <w:rsid w:val="00AF5DB8"/>
    <w:rsid w:val="00B15815"/>
    <w:rsid w:val="00B45ED1"/>
    <w:rsid w:val="00B5538E"/>
    <w:rsid w:val="00B91FB2"/>
    <w:rsid w:val="00BA5059"/>
    <w:rsid w:val="00BE3654"/>
    <w:rsid w:val="00C51C7C"/>
    <w:rsid w:val="00CA31EB"/>
    <w:rsid w:val="00CA7962"/>
    <w:rsid w:val="00D14016"/>
    <w:rsid w:val="00D30CD5"/>
    <w:rsid w:val="00D36806"/>
    <w:rsid w:val="00D4097D"/>
    <w:rsid w:val="00D455AF"/>
    <w:rsid w:val="00D53A4A"/>
    <w:rsid w:val="00DC1BE0"/>
    <w:rsid w:val="00E74EAB"/>
    <w:rsid w:val="00E7612A"/>
    <w:rsid w:val="00E77906"/>
    <w:rsid w:val="00E94E00"/>
    <w:rsid w:val="00EA1828"/>
    <w:rsid w:val="00EA36F4"/>
    <w:rsid w:val="00F17D63"/>
    <w:rsid w:val="00F25AC7"/>
    <w:rsid w:val="00F365FF"/>
    <w:rsid w:val="00F44EFC"/>
    <w:rsid w:val="00F753E0"/>
    <w:rsid w:val="00F802D5"/>
    <w:rsid w:val="00F84CCB"/>
    <w:rsid w:val="00FC4744"/>
    <w:rsid w:val="00FE331C"/>
    <w:rsid w:val="00FE5360"/>
    <w:rsid w:val="00FF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6BC03"/>
  <w15:chartTrackingRefBased/>
  <w15:docId w15:val="{4087BD8B-44A7-4D90-86E4-9EF6E716B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81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158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158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158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158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158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158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158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158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158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158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158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158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158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15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158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158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158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1581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1581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1581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158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1581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15815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B1581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B15815"/>
  </w:style>
  <w:style w:type="character" w:styleId="ab">
    <w:name w:val="line number"/>
    <w:basedOn w:val="a0"/>
    <w:uiPriority w:val="99"/>
    <w:semiHidden/>
    <w:unhideWhenUsed/>
    <w:rsid w:val="00B15815"/>
  </w:style>
  <w:style w:type="paragraph" w:styleId="ac">
    <w:name w:val="header"/>
    <w:basedOn w:val="a"/>
    <w:link w:val="Char4"/>
    <w:uiPriority w:val="99"/>
    <w:unhideWhenUsed/>
    <w:rsid w:val="00E7790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c"/>
    <w:uiPriority w:val="99"/>
    <w:rsid w:val="00E77906"/>
  </w:style>
  <w:style w:type="paragraph" w:styleId="ad">
    <w:name w:val="Revision"/>
    <w:hidden/>
    <w:uiPriority w:val="99"/>
    <w:semiHidden/>
    <w:rsid w:val="00A1065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A21046-6D82-4B0A-A606-B39ACFBEB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석희 이</dc:creator>
  <cp:keywords/>
  <dc:description/>
  <cp:lastModifiedBy>김경외</cp:lastModifiedBy>
  <cp:revision>2</cp:revision>
  <dcterms:created xsi:type="dcterms:W3CDTF">2026-01-09T02:46:00Z</dcterms:created>
  <dcterms:modified xsi:type="dcterms:W3CDTF">2026-01-09T02:46:00Z</dcterms:modified>
</cp:coreProperties>
</file>